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BDDEA" w14:textId="33D4EEDD" w:rsidR="00F97D58" w:rsidRPr="002E3D31" w:rsidRDefault="00F97D58" w:rsidP="00F97D58">
      <w:pPr>
        <w:spacing w:before="240"/>
        <w:rPr>
          <w:color w:val="000000" w:themeColor="text1"/>
          <w:sz w:val="20"/>
          <w:szCs w:val="20"/>
        </w:rPr>
      </w:pPr>
      <w:bookmarkStart w:id="0" w:name="_GoBack"/>
      <w:bookmarkEnd w:id="0"/>
      <w:r w:rsidRPr="001A4CB9">
        <w:rPr>
          <w:rFonts w:eastAsia="宋体"/>
          <w:color w:val="0D0D0D" w:themeColor="text1" w:themeTint="F2"/>
          <w:sz w:val="20"/>
          <w:szCs w:val="20"/>
          <w:lang w:val="en-US" w:eastAsia="zh-CN"/>
        </w:rPr>
        <w:t xml:space="preserve">Supplementary table </w:t>
      </w:r>
      <w:r>
        <w:rPr>
          <w:rFonts w:eastAsia="宋体"/>
          <w:color w:val="0D0D0D" w:themeColor="text1" w:themeTint="F2"/>
          <w:sz w:val="20"/>
          <w:szCs w:val="20"/>
          <w:lang w:val="en-US" w:eastAsia="zh-CN"/>
        </w:rPr>
        <w:t>4</w:t>
      </w:r>
      <w:r w:rsidRPr="002E3D31">
        <w:rPr>
          <w:rFonts w:eastAsia="宋体"/>
          <w:color w:val="C5183F"/>
          <w:sz w:val="20"/>
          <w:szCs w:val="20"/>
          <w:lang w:val="en-US" w:eastAsia="zh-CN"/>
        </w:rPr>
        <w:t xml:space="preserve"> </w:t>
      </w:r>
      <w:r w:rsidRPr="002E3D31">
        <w:rPr>
          <w:rFonts w:eastAsia="宋体"/>
          <w:color w:val="000000" w:themeColor="text1"/>
          <w:sz w:val="20"/>
          <w:szCs w:val="20"/>
          <w:lang w:val="en-US" w:eastAsia="zh-CN"/>
        </w:rPr>
        <w:t>The summary of finding tables for LVEF in patients who are receiving cardiotoxic therapy</w:t>
      </w:r>
    </w:p>
    <w:tbl>
      <w:tblPr>
        <w:tblW w:w="5347" w:type="pct"/>
        <w:tblInd w:w="-5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1"/>
        <w:gridCol w:w="1118"/>
        <w:gridCol w:w="778"/>
        <w:gridCol w:w="1410"/>
        <w:gridCol w:w="1252"/>
        <w:gridCol w:w="1196"/>
        <w:gridCol w:w="1503"/>
        <w:gridCol w:w="1035"/>
        <w:gridCol w:w="775"/>
        <w:gridCol w:w="832"/>
        <w:gridCol w:w="924"/>
        <w:gridCol w:w="1205"/>
        <w:gridCol w:w="1151"/>
      </w:tblGrid>
      <w:tr w:rsidR="00F97D58" w:rsidRPr="002E3D31" w14:paraId="50E87EEF" w14:textId="77777777" w:rsidTr="00542598">
        <w:trPr>
          <w:trHeight w:val="326"/>
        </w:trPr>
        <w:tc>
          <w:tcPr>
            <w:tcW w:w="3014" w:type="pct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85D423C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Quality assessment</w:t>
            </w:r>
          </w:p>
        </w:tc>
        <w:tc>
          <w:tcPr>
            <w:tcW w:w="607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CC2C4AD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No of patients</w:t>
            </w:r>
          </w:p>
        </w:tc>
        <w:tc>
          <w:tcPr>
            <w:tcW w:w="589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6FFE242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40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197EDC5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Quality</w:t>
            </w:r>
          </w:p>
        </w:tc>
        <w:tc>
          <w:tcPr>
            <w:tcW w:w="38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C8978B4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Importance</w:t>
            </w:r>
          </w:p>
        </w:tc>
      </w:tr>
      <w:tr w:rsidR="00F97D58" w:rsidRPr="002E3D31" w14:paraId="540ED610" w14:textId="77777777" w:rsidTr="00542598">
        <w:trPr>
          <w:trHeight w:val="326"/>
        </w:trPr>
        <w:tc>
          <w:tcPr>
            <w:tcW w:w="3014" w:type="pct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5A8619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D71671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84D116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55EFEB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E1C351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7349B" w:rsidRPr="002E3D31" w14:paraId="4B306DB6" w14:textId="77777777" w:rsidTr="00542598"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8370345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No of </w:t>
            </w:r>
            <w:r w:rsidRPr="007F6B8D">
              <w:rPr>
                <w:rFonts w:cs="Arial" w:hint="eastAsia"/>
                <w:b/>
                <w:bCs/>
                <w:color w:val="000000"/>
                <w:sz w:val="16"/>
                <w:szCs w:val="16"/>
                <w:lang w:val="en-US"/>
              </w:rPr>
              <w:t>comparisons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18557A4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38005CC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Risk of bias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16B2711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Inconsistency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6C6ADB6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Indirectnes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F030697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Imprecision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220C923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Other considerations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ED12E57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ACEI/ARB and Beta-Blocker Therapies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9EB854A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B653EE0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Relative</w:t>
            </w: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629ECCB" w14:textId="77777777" w:rsidR="00F97D58" w:rsidRPr="002E3D31" w:rsidRDefault="00F97D58" w:rsidP="00542598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Absolute</w:t>
            </w:r>
          </w:p>
        </w:tc>
        <w:tc>
          <w:tcPr>
            <w:tcW w:w="40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6E0449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A72481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7D58" w:rsidRPr="002E3D31" w14:paraId="0BE2C967" w14:textId="77777777" w:rsidTr="0054259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BEDC672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ACEI/ARB/BB vs. placebo (Better indicated by higher values)</w:t>
            </w:r>
          </w:p>
        </w:tc>
      </w:tr>
      <w:tr w:rsidR="00F97D58" w:rsidRPr="002E3D31" w14:paraId="63467A4E" w14:textId="77777777" w:rsidTr="00542598"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51A8F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8A4E2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randomized trials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A5023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erious</w:t>
            </w:r>
            <w:r w:rsidRPr="002E3D31">
              <w:rPr>
                <w:rFonts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126FC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very serious</w:t>
            </w:r>
            <w:r w:rsidRPr="002E3D31">
              <w:rPr>
                <w:rFonts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143F9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ndirectnes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98AA9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mprecision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9621E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5E1F4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A2B4C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2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C04C3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F73F1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MD 0.56 higher (0.30 to 0.81 higher)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FF337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br/>
              <w:t>VERY LOW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258D3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97D58" w:rsidRPr="002E3D31" w14:paraId="1B3A157C" w14:textId="77777777" w:rsidTr="0054259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1CEF281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ACEI/ARB vs. placebo</w:t>
            </w:r>
            <w:r w:rsidRPr="002E3D31">
              <w:rPr>
                <w:rStyle w:val="apple-converted-space"/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(Better indicated by higher values)</w:t>
            </w:r>
          </w:p>
        </w:tc>
      </w:tr>
      <w:tr w:rsidR="00F97D58" w:rsidRPr="002E3D31" w14:paraId="54CEBA5D" w14:textId="77777777" w:rsidTr="00542598"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6E8A0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70CE8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randomized trials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6DE67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risk of bias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EB8C8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very serious</w:t>
            </w:r>
            <w:r w:rsidRPr="002E3D31">
              <w:rPr>
                <w:rFonts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3C6AC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ndirectnes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979A5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mprecision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C7B85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B6939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06343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2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CB39E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3952A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MD 0.92 higher (0.12 to 1.71 higher)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E6FE9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br/>
              <w:t>LOW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7F6AB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97D58" w:rsidRPr="002E3D31" w14:paraId="69915835" w14:textId="77777777" w:rsidTr="0054259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9D05D20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BB vs. placebo</w:t>
            </w:r>
            <w:r w:rsidRPr="002E3D31">
              <w:rPr>
                <w:rStyle w:val="apple-converted-space"/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(Better indicated by higher values)</w:t>
            </w:r>
          </w:p>
        </w:tc>
      </w:tr>
      <w:tr w:rsidR="00F97D58" w:rsidRPr="002E3D31" w14:paraId="7DCFAC73" w14:textId="77777777" w:rsidTr="00542598"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1E351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A49C7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randomized trials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D4FB4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erious</w:t>
            </w:r>
            <w:r w:rsidRPr="002E3D31">
              <w:rPr>
                <w:rFonts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78242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nconsistency</w:t>
            </w:r>
            <w:r w:rsidRPr="002E3D31">
              <w:rPr>
                <w:rFonts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CFDF6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ndirectnes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793FF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mprecision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55802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E0B50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4B396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2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3A4BD2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B9852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MD 0.393 higher (0.177 to 0.610 higher)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8F643F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br/>
              <w:t>MODERATE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5926F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97D58" w:rsidRPr="002E3D31" w14:paraId="5DBB03CB" w14:textId="77777777" w:rsidTr="0054259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317A8FF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ACEI/ARB combined with BB vs. placebo</w:t>
            </w:r>
            <w:r w:rsidRPr="002E3D31">
              <w:rPr>
                <w:rStyle w:val="apple-converted-space"/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(Better indicated by higher values)</w:t>
            </w:r>
          </w:p>
        </w:tc>
      </w:tr>
      <w:tr w:rsidR="00F97D58" w:rsidRPr="002E3D31" w14:paraId="22FC70ED" w14:textId="77777777" w:rsidTr="00542598"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D75AF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3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8ACD7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randomized trials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B8E05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risk of bias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42E76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nconsistency</w:t>
            </w:r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713C6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ndirectnes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E6188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erious</w:t>
            </w:r>
            <w:r w:rsidRPr="002E3D31">
              <w:rPr>
                <w:rFonts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066A4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reporting bias</w:t>
            </w:r>
            <w:r w:rsidRPr="002E3D31">
              <w:rPr>
                <w:rFonts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E58F3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74508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02D2E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21F7E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MD 0.543 higher (0.186 to 0.900 higher)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F0030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br/>
              <w:t>LOW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6FBFD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14:paraId="152E0EDA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97D58" w:rsidRPr="002E3D31" w14:paraId="0EC27564" w14:textId="77777777" w:rsidTr="0054259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985029F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During anthracycline therapy</w:t>
            </w:r>
            <w:r w:rsidRPr="002E3D31">
              <w:rPr>
                <w:rStyle w:val="apple-converted-space"/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(Better indicated by higher values)</w:t>
            </w:r>
          </w:p>
        </w:tc>
      </w:tr>
      <w:tr w:rsidR="00F97D58" w:rsidRPr="002E3D31" w14:paraId="6BBB652A" w14:textId="77777777" w:rsidTr="00542598"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E38D2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6B2AD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136EA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4A552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very serious</w:t>
            </w:r>
            <w:r w:rsidRPr="002E3D31">
              <w:rPr>
                <w:rFonts w:eastAsiaTheme="minorEastAsia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70D6F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B4294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5E6C7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35747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829B8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5331E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6AD04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MD 0.680 higher (0.285 to 1.075 higher)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81EE3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5C4CA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97D58" w:rsidRPr="002E3D31" w14:paraId="17C27A61" w14:textId="77777777" w:rsidTr="00542598"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F24F472" w14:textId="77777777" w:rsidR="00F97D58" w:rsidRPr="002E3D31" w:rsidRDefault="00F97D58" w:rsidP="00542598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During trastuzumab therapy</w:t>
            </w:r>
            <w:r w:rsidRPr="002E3D31">
              <w:rPr>
                <w:rStyle w:val="apple-converted-space"/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  <w:r w:rsidRPr="002E3D31">
              <w:rPr>
                <w:rFonts w:cs="Arial"/>
                <w:b/>
                <w:bCs/>
                <w:color w:val="000000"/>
                <w:sz w:val="16"/>
                <w:szCs w:val="16"/>
              </w:rPr>
              <w:t>(Better indicated by higher values)</w:t>
            </w:r>
          </w:p>
        </w:tc>
      </w:tr>
      <w:tr w:rsidR="00F97D58" w:rsidRPr="002E3D31" w14:paraId="7AC05905" w14:textId="77777777" w:rsidTr="00542598"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DA139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ED435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FE08C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65F42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erious</w:t>
            </w:r>
            <w:r w:rsidRPr="002E3D31">
              <w:rPr>
                <w:rFonts w:eastAsiaTheme="minorEastAsia"/>
                <w:color w:val="000000"/>
                <w:sz w:val="16"/>
                <w:szCs w:val="16"/>
                <w:vertAlign w:val="superscript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13F50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6E62F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9784E" w14:textId="77777777" w:rsidR="00F97D58" w:rsidRPr="002E3D31" w:rsidRDefault="00F97D58" w:rsidP="00542598">
            <w:pPr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9435F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A50E0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D9883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0AC3C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SMD 0.300 higher (0.062 to 0.538 higher)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C610D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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t></w:t>
            </w:r>
            <w:r w:rsidRPr="002E3D31">
              <w:rPr>
                <w:rFonts w:cs="Arial"/>
                <w:color w:val="000000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13EEE3" w14:textId="77777777" w:rsidR="00F97D58" w:rsidRPr="002E3D31" w:rsidRDefault="00F97D58" w:rsidP="0054259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14:paraId="40241DDC" w14:textId="77777777" w:rsidR="00F97D58" w:rsidRPr="002E3D31" w:rsidRDefault="00F97D58" w:rsidP="00F97D58">
      <w:r w:rsidRPr="002E3D31">
        <w:rPr>
          <w:rFonts w:cs="Arial"/>
          <w:color w:val="000000"/>
          <w:vertAlign w:val="superscript"/>
        </w:rPr>
        <w:t>1</w:t>
      </w:r>
      <w:r w:rsidRPr="002E3D31">
        <w:rPr>
          <w:rStyle w:val="apple-converted-space"/>
          <w:rFonts w:cs="Arial"/>
          <w:color w:val="000000"/>
          <w:sz w:val="16"/>
          <w:szCs w:val="16"/>
        </w:rPr>
        <w:t> </w:t>
      </w:r>
      <w:r w:rsidRPr="002E3D31">
        <w:rPr>
          <w:rFonts w:cs="Arial"/>
          <w:color w:val="000000"/>
          <w:sz w:val="16"/>
          <w:szCs w:val="16"/>
        </w:rPr>
        <w:t>There were serious limitations of the methodological quality of included trials according to the risk of bias assessment.</w:t>
      </w:r>
      <w:r w:rsidRPr="002E3D31">
        <w:rPr>
          <w:rFonts w:cs="Arial"/>
          <w:color w:val="000000"/>
          <w:sz w:val="16"/>
          <w:szCs w:val="16"/>
        </w:rPr>
        <w:br/>
      </w:r>
      <w:r w:rsidRPr="002E3D31">
        <w:rPr>
          <w:rFonts w:cs="Arial"/>
          <w:color w:val="000000"/>
          <w:vertAlign w:val="superscript"/>
        </w:rPr>
        <w:t>2</w:t>
      </w:r>
      <w:r w:rsidRPr="002E3D31">
        <w:rPr>
          <w:rStyle w:val="apple-converted-space"/>
          <w:rFonts w:cs="Arial"/>
          <w:color w:val="000000"/>
          <w:sz w:val="16"/>
          <w:szCs w:val="16"/>
        </w:rPr>
        <w:t> </w:t>
      </w:r>
      <w:r w:rsidRPr="002E3D31">
        <w:rPr>
          <w:rFonts w:cs="Arial"/>
          <w:color w:val="000000"/>
          <w:sz w:val="16"/>
          <w:szCs w:val="16"/>
        </w:rPr>
        <w:t>There were very serious statistical heterogeneity among included trials.</w:t>
      </w:r>
      <w:r w:rsidRPr="002E3D31">
        <w:rPr>
          <w:rStyle w:val="apple-converted-space"/>
          <w:rFonts w:cs="Arial"/>
          <w:color w:val="000000"/>
          <w:sz w:val="16"/>
          <w:szCs w:val="16"/>
        </w:rPr>
        <w:t> </w:t>
      </w:r>
      <w:r w:rsidRPr="002E3D31">
        <w:rPr>
          <w:rFonts w:cs="Arial"/>
          <w:color w:val="000000"/>
          <w:sz w:val="16"/>
          <w:szCs w:val="16"/>
        </w:rPr>
        <w:br/>
      </w:r>
      <w:r w:rsidRPr="002E3D31">
        <w:rPr>
          <w:rFonts w:cs="Arial"/>
          <w:color w:val="000000"/>
          <w:vertAlign w:val="superscript"/>
        </w:rPr>
        <w:t>3</w:t>
      </w:r>
      <w:r w:rsidRPr="002E3D31">
        <w:rPr>
          <w:rStyle w:val="apple-converted-space"/>
          <w:rFonts w:cs="Arial"/>
          <w:color w:val="000000"/>
          <w:sz w:val="16"/>
          <w:szCs w:val="16"/>
        </w:rPr>
        <w:t> </w:t>
      </w:r>
      <w:r w:rsidRPr="002E3D31">
        <w:rPr>
          <w:rFonts w:cs="Arial"/>
          <w:color w:val="000000"/>
          <w:sz w:val="16"/>
          <w:szCs w:val="16"/>
        </w:rPr>
        <w:t>There was serious imprecision.</w:t>
      </w:r>
      <w:r w:rsidRPr="002E3D31">
        <w:rPr>
          <w:rFonts w:cs="Arial"/>
          <w:color w:val="000000"/>
          <w:sz w:val="16"/>
          <w:szCs w:val="16"/>
        </w:rPr>
        <w:br/>
      </w:r>
      <w:r w:rsidRPr="002E3D31">
        <w:rPr>
          <w:rFonts w:cs="Arial"/>
          <w:color w:val="000000"/>
          <w:vertAlign w:val="superscript"/>
        </w:rPr>
        <w:t>4</w:t>
      </w:r>
      <w:r w:rsidRPr="002E3D31">
        <w:rPr>
          <w:rStyle w:val="apple-converted-space"/>
          <w:rFonts w:cs="Arial"/>
          <w:color w:val="000000"/>
          <w:sz w:val="16"/>
          <w:szCs w:val="16"/>
        </w:rPr>
        <w:t> </w:t>
      </w:r>
      <w:r w:rsidRPr="002E3D31">
        <w:rPr>
          <w:rFonts w:cs="Arial"/>
          <w:color w:val="000000"/>
          <w:sz w:val="16"/>
          <w:szCs w:val="16"/>
        </w:rPr>
        <w:t>There was serious publication bias.</w:t>
      </w:r>
    </w:p>
    <w:p w14:paraId="634658F7" w14:textId="449A634E" w:rsidR="00AC2B3C" w:rsidRDefault="00F97D58" w:rsidP="00F97D58">
      <w:r w:rsidRPr="002E3D31">
        <w:rPr>
          <w:rFonts w:cs="Arial" w:hint="eastAsia"/>
          <w:color w:val="000000"/>
          <w:vertAlign w:val="superscript"/>
        </w:rPr>
        <w:t>5</w:t>
      </w:r>
      <w:r w:rsidRPr="002E3D31">
        <w:rPr>
          <w:rStyle w:val="apple-converted-space"/>
          <w:rFonts w:cs="Arial"/>
          <w:color w:val="000000"/>
          <w:sz w:val="16"/>
          <w:szCs w:val="16"/>
        </w:rPr>
        <w:t> </w:t>
      </w:r>
      <w:r w:rsidRPr="002E3D31">
        <w:rPr>
          <w:rFonts w:cs="Arial"/>
          <w:color w:val="000000"/>
          <w:sz w:val="16"/>
          <w:szCs w:val="16"/>
        </w:rPr>
        <w:t>There was serious statistical heterogeneity among included trials.</w:t>
      </w:r>
      <w:r w:rsidRPr="002E3D31">
        <w:rPr>
          <w:rStyle w:val="apple-converted-space"/>
          <w:rFonts w:cs="Arial"/>
          <w:color w:val="000000"/>
          <w:sz w:val="16"/>
          <w:szCs w:val="16"/>
        </w:rPr>
        <w:t> </w:t>
      </w:r>
    </w:p>
    <w:sectPr w:rsidR="00AC2B3C" w:rsidSect="00D734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58"/>
    <w:rsid w:val="00006A88"/>
    <w:rsid w:val="000123DD"/>
    <w:rsid w:val="0001406E"/>
    <w:rsid w:val="00031299"/>
    <w:rsid w:val="00037CEC"/>
    <w:rsid w:val="00041A33"/>
    <w:rsid w:val="00050C42"/>
    <w:rsid w:val="00053CB7"/>
    <w:rsid w:val="00054660"/>
    <w:rsid w:val="00061A4B"/>
    <w:rsid w:val="0006709E"/>
    <w:rsid w:val="00067929"/>
    <w:rsid w:val="000800B1"/>
    <w:rsid w:val="00087639"/>
    <w:rsid w:val="00090275"/>
    <w:rsid w:val="000970A0"/>
    <w:rsid w:val="000A12D7"/>
    <w:rsid w:val="000A2882"/>
    <w:rsid w:val="000A3C61"/>
    <w:rsid w:val="000A74DE"/>
    <w:rsid w:val="000E0A44"/>
    <w:rsid w:val="00107C26"/>
    <w:rsid w:val="00121086"/>
    <w:rsid w:val="001227B4"/>
    <w:rsid w:val="00125256"/>
    <w:rsid w:val="00126B54"/>
    <w:rsid w:val="00141FDE"/>
    <w:rsid w:val="00142C20"/>
    <w:rsid w:val="00161BBD"/>
    <w:rsid w:val="00173227"/>
    <w:rsid w:val="00176205"/>
    <w:rsid w:val="00181A83"/>
    <w:rsid w:val="001A28C7"/>
    <w:rsid w:val="001A41D0"/>
    <w:rsid w:val="001C396E"/>
    <w:rsid w:val="001C7AB3"/>
    <w:rsid w:val="001D0084"/>
    <w:rsid w:val="001D5F18"/>
    <w:rsid w:val="001E0A64"/>
    <w:rsid w:val="001F5FA7"/>
    <w:rsid w:val="00223FD8"/>
    <w:rsid w:val="002450D8"/>
    <w:rsid w:val="0025001B"/>
    <w:rsid w:val="00251A67"/>
    <w:rsid w:val="002608E1"/>
    <w:rsid w:val="002626B8"/>
    <w:rsid w:val="00264B02"/>
    <w:rsid w:val="002709CF"/>
    <w:rsid w:val="00285BF8"/>
    <w:rsid w:val="002B4D09"/>
    <w:rsid w:val="002C12CA"/>
    <w:rsid w:val="002D19B0"/>
    <w:rsid w:val="002D2417"/>
    <w:rsid w:val="002E06C6"/>
    <w:rsid w:val="002F1CA1"/>
    <w:rsid w:val="00301086"/>
    <w:rsid w:val="00303503"/>
    <w:rsid w:val="00307AE0"/>
    <w:rsid w:val="00311F21"/>
    <w:rsid w:val="0033386B"/>
    <w:rsid w:val="00347E75"/>
    <w:rsid w:val="00351B00"/>
    <w:rsid w:val="0036016E"/>
    <w:rsid w:val="003666E7"/>
    <w:rsid w:val="003758F4"/>
    <w:rsid w:val="00376E69"/>
    <w:rsid w:val="00377082"/>
    <w:rsid w:val="003A21AE"/>
    <w:rsid w:val="003C0FB9"/>
    <w:rsid w:val="003D5FA0"/>
    <w:rsid w:val="003E3497"/>
    <w:rsid w:val="003E55E5"/>
    <w:rsid w:val="00402D5B"/>
    <w:rsid w:val="004553CE"/>
    <w:rsid w:val="00470BB3"/>
    <w:rsid w:val="004729A4"/>
    <w:rsid w:val="004731F4"/>
    <w:rsid w:val="004943BF"/>
    <w:rsid w:val="00494664"/>
    <w:rsid w:val="004A13DD"/>
    <w:rsid w:val="004D1426"/>
    <w:rsid w:val="004D2640"/>
    <w:rsid w:val="004E2030"/>
    <w:rsid w:val="00502567"/>
    <w:rsid w:val="0052578B"/>
    <w:rsid w:val="00527B70"/>
    <w:rsid w:val="00530FA8"/>
    <w:rsid w:val="00541767"/>
    <w:rsid w:val="00542604"/>
    <w:rsid w:val="00543D82"/>
    <w:rsid w:val="00580D63"/>
    <w:rsid w:val="00581E50"/>
    <w:rsid w:val="0058217B"/>
    <w:rsid w:val="00583288"/>
    <w:rsid w:val="0058591A"/>
    <w:rsid w:val="005929C0"/>
    <w:rsid w:val="005A4DA3"/>
    <w:rsid w:val="005B480B"/>
    <w:rsid w:val="005B4B3E"/>
    <w:rsid w:val="005C4860"/>
    <w:rsid w:val="005C6AA8"/>
    <w:rsid w:val="005D48A3"/>
    <w:rsid w:val="005F03F9"/>
    <w:rsid w:val="00601078"/>
    <w:rsid w:val="0062206B"/>
    <w:rsid w:val="00631493"/>
    <w:rsid w:val="0064111B"/>
    <w:rsid w:val="00644CC0"/>
    <w:rsid w:val="00653806"/>
    <w:rsid w:val="006572E5"/>
    <w:rsid w:val="00680502"/>
    <w:rsid w:val="00683E24"/>
    <w:rsid w:val="00684B1D"/>
    <w:rsid w:val="006A0605"/>
    <w:rsid w:val="006B701C"/>
    <w:rsid w:val="006E198D"/>
    <w:rsid w:val="006F288D"/>
    <w:rsid w:val="00701870"/>
    <w:rsid w:val="00703536"/>
    <w:rsid w:val="007063A8"/>
    <w:rsid w:val="00714BCC"/>
    <w:rsid w:val="00722B36"/>
    <w:rsid w:val="00733028"/>
    <w:rsid w:val="00740DBB"/>
    <w:rsid w:val="007444D9"/>
    <w:rsid w:val="00745122"/>
    <w:rsid w:val="007913CA"/>
    <w:rsid w:val="007968F7"/>
    <w:rsid w:val="007A5252"/>
    <w:rsid w:val="007C6A83"/>
    <w:rsid w:val="007D41F2"/>
    <w:rsid w:val="0083675B"/>
    <w:rsid w:val="00837C78"/>
    <w:rsid w:val="0085298C"/>
    <w:rsid w:val="00861202"/>
    <w:rsid w:val="00866A8F"/>
    <w:rsid w:val="008A4226"/>
    <w:rsid w:val="008A6F23"/>
    <w:rsid w:val="008B0CCB"/>
    <w:rsid w:val="008D2FFE"/>
    <w:rsid w:val="008E5CB5"/>
    <w:rsid w:val="008F0F12"/>
    <w:rsid w:val="008F174A"/>
    <w:rsid w:val="008F3933"/>
    <w:rsid w:val="008F641F"/>
    <w:rsid w:val="008F7EA3"/>
    <w:rsid w:val="00907048"/>
    <w:rsid w:val="009120A5"/>
    <w:rsid w:val="00915DB1"/>
    <w:rsid w:val="00933731"/>
    <w:rsid w:val="009344F2"/>
    <w:rsid w:val="00952BBA"/>
    <w:rsid w:val="00956E26"/>
    <w:rsid w:val="00957002"/>
    <w:rsid w:val="0097574A"/>
    <w:rsid w:val="00977644"/>
    <w:rsid w:val="0098722C"/>
    <w:rsid w:val="00996A21"/>
    <w:rsid w:val="009A2525"/>
    <w:rsid w:val="009E2928"/>
    <w:rsid w:val="00A1394A"/>
    <w:rsid w:val="00A216FD"/>
    <w:rsid w:val="00A36310"/>
    <w:rsid w:val="00A40E64"/>
    <w:rsid w:val="00A47A34"/>
    <w:rsid w:val="00A54483"/>
    <w:rsid w:val="00A86BF5"/>
    <w:rsid w:val="00AA0147"/>
    <w:rsid w:val="00AB4EEB"/>
    <w:rsid w:val="00AC2B3C"/>
    <w:rsid w:val="00AD3C54"/>
    <w:rsid w:val="00AD5F1D"/>
    <w:rsid w:val="00AD7424"/>
    <w:rsid w:val="00B0439F"/>
    <w:rsid w:val="00B0561F"/>
    <w:rsid w:val="00B20595"/>
    <w:rsid w:val="00B20EE2"/>
    <w:rsid w:val="00B40C14"/>
    <w:rsid w:val="00B522B9"/>
    <w:rsid w:val="00B561EC"/>
    <w:rsid w:val="00B66CB6"/>
    <w:rsid w:val="00B93BAA"/>
    <w:rsid w:val="00B95D93"/>
    <w:rsid w:val="00BB164E"/>
    <w:rsid w:val="00BD2760"/>
    <w:rsid w:val="00BE66B3"/>
    <w:rsid w:val="00BF0D1F"/>
    <w:rsid w:val="00C067E0"/>
    <w:rsid w:val="00C1056E"/>
    <w:rsid w:val="00C31040"/>
    <w:rsid w:val="00C543A1"/>
    <w:rsid w:val="00C5673A"/>
    <w:rsid w:val="00C65271"/>
    <w:rsid w:val="00C7082C"/>
    <w:rsid w:val="00C77384"/>
    <w:rsid w:val="00CB623D"/>
    <w:rsid w:val="00CC241D"/>
    <w:rsid w:val="00D14C18"/>
    <w:rsid w:val="00D3401F"/>
    <w:rsid w:val="00D447B1"/>
    <w:rsid w:val="00D55349"/>
    <w:rsid w:val="00D63C0D"/>
    <w:rsid w:val="00D7349B"/>
    <w:rsid w:val="00D737EE"/>
    <w:rsid w:val="00D8283C"/>
    <w:rsid w:val="00DB41A4"/>
    <w:rsid w:val="00DC5BE8"/>
    <w:rsid w:val="00DD1646"/>
    <w:rsid w:val="00DE28D0"/>
    <w:rsid w:val="00DE5355"/>
    <w:rsid w:val="00DF0CA2"/>
    <w:rsid w:val="00DF2F06"/>
    <w:rsid w:val="00E1259B"/>
    <w:rsid w:val="00E5702C"/>
    <w:rsid w:val="00E63C84"/>
    <w:rsid w:val="00E765EE"/>
    <w:rsid w:val="00EA735E"/>
    <w:rsid w:val="00EC4E46"/>
    <w:rsid w:val="00EE6499"/>
    <w:rsid w:val="00F034D7"/>
    <w:rsid w:val="00F43846"/>
    <w:rsid w:val="00F5417E"/>
    <w:rsid w:val="00F62CB2"/>
    <w:rsid w:val="00F74339"/>
    <w:rsid w:val="00F74FF0"/>
    <w:rsid w:val="00F75CEF"/>
    <w:rsid w:val="00F97D58"/>
    <w:rsid w:val="00FA0B1E"/>
    <w:rsid w:val="00FA2030"/>
    <w:rsid w:val="00FB67D0"/>
    <w:rsid w:val="00FC02A2"/>
    <w:rsid w:val="00FC7284"/>
    <w:rsid w:val="00FD0717"/>
    <w:rsid w:val="00FD43E8"/>
    <w:rsid w:val="00FE5F16"/>
    <w:rsid w:val="00FE654F"/>
    <w:rsid w:val="00FE71A5"/>
    <w:rsid w:val="00FF1FD6"/>
    <w:rsid w:val="00FF5387"/>
    <w:rsid w:val="00FF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C9D98"/>
  <w15:chartTrackingRefBased/>
  <w15:docId w15:val="{4249444F-6A7D-C642-B47B-1404834D6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D58"/>
    <w:rPr>
      <w:rFonts w:ascii="Times New Roman" w:eastAsiaTheme="minorHAnsi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  <w:rsid w:val="00F97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>北京中医药大学东直门医院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3-05-23T02:08:00Z</dcterms:created>
  <dcterms:modified xsi:type="dcterms:W3CDTF">2023-05-23T02:09:00Z</dcterms:modified>
</cp:coreProperties>
</file>